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Figur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. Figure 1: Biological replicates of experiments depicted in Figure 1B and C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. Figure 2: Testing substrate phosphorylation of non-targeted MAPK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8:55:00Z</dcterms:created>
  <dc:creator>weiskirchen</dc:creator>
  <dc:description/>
  <cp:keywords/>
  <dc:language>en-US</dc:language>
  <cp:lastModifiedBy>weiskirchen</cp:lastModifiedBy>
  <dcterms:modified xsi:type="dcterms:W3CDTF">2018-01-15T09:06:00Z</dcterms:modified>
  <cp:revision>1</cp:revision>
  <dc:subject/>
  <dc:title>Supplemental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